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28E" w:rsidRPr="0011420F" w:rsidRDefault="00544F10" w:rsidP="008E628E">
      <w:pPr>
        <w:pStyle w:val="Legenda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dditional file 1: </w: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able </w:t>
      </w:r>
      <w:r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instrText xml:space="preserve"> SEQ Tabela \* ARABIC </w:instrTex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8E628E" w:rsidRPr="0011420F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1</w: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Results of the LC-MS/MS analysis of selected spots. Proteins identified for cysticercoid </w:t>
      </w:r>
      <w:r w:rsidR="008E628E" w:rsidRPr="0011420F">
        <w:rPr>
          <w:rFonts w:ascii="Times New Roman" w:hAnsi="Times New Roman" w:cs="Times New Roman"/>
          <w:color w:val="auto"/>
          <w:sz w:val="24"/>
          <w:szCs w:val="24"/>
          <w:lang w:val="en-US"/>
        </w:rPr>
        <w:t>Hymenolepis diminuta</w: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tbl>
      <w:tblPr>
        <w:tblStyle w:val="Zwykatabela21"/>
        <w:tblW w:w="13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852"/>
        <w:gridCol w:w="1277"/>
        <w:gridCol w:w="708"/>
        <w:gridCol w:w="851"/>
        <w:gridCol w:w="992"/>
        <w:gridCol w:w="1134"/>
        <w:gridCol w:w="851"/>
        <w:gridCol w:w="1309"/>
        <w:gridCol w:w="5105"/>
      </w:tblGrid>
      <w:tr w:rsidR="008E628E" w:rsidRPr="0011420F" w:rsidTr="00114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Spo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DB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Accession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Sco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M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Match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Sequenc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proofErr w:type="spellStart"/>
            <w:proofErr w:type="gram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emPAI</w:t>
            </w:r>
            <w:proofErr w:type="spellEnd"/>
            <w:proofErr w:type="gramEnd"/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Sequenc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coverag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 xml:space="preserve"> (%)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Description</w:t>
            </w:r>
            <w:proofErr w:type="spellEnd"/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6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3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74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-1(XXVII)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6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467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arti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iphyllobothri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endritic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6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5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5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50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3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03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-1(XXVII)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37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03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-1(XXVII)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2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81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 1(V)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2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6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630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3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type i ii iii v xi alpha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4672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7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arti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iphyllobothri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endritic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8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43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7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, striated muscle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630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38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type i ii iii v xi alpha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6309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38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type i ii iii v xi alpha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68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22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non muscl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lastRenderedPageBreak/>
              <w:t>1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2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0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 1(V) chain, partial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63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3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type i ii iii v xi alpha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62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6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 2(I)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6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2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8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 1(V)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3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16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TP dependent RNA helicase Ddx1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37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74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ollagen alpha-1(XXVII)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28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00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 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ransforming growth factor-beta-induced protein ig-h3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14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18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Lysosomal alpha glucosid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00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 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Gynecophor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canal prote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ransforming growth factor-beta-induced protein ig-h3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6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0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 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Gynecophor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canal prote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ransforming growth factor-beta-induced protein ig-h3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1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19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pectr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beta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00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 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2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33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49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Nuclear pore complex protein Nup205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1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6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protein 70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661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70kDa protein, partial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esocestoide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cort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8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tress-70 prote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2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33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hosphoenolpyruv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rboxykinas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8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8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1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6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protein 70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661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70kDa protein, partial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esocestoide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cort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4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8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tress-70 prote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4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ilam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0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 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5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6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8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lpa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A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33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hosphoenolpyruv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rboxykinas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6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5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7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28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Procollagen lysine2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oxoglutar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5 dioxygenas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37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26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protein family member (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sp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3)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9336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78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glucose-regulated protein; Short=GRP-78; Flags: Precursor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324819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Glucose regulated protein GRP78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Spirometr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rinaceieuropae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9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0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aramyos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6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2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non muscl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700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0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yosin-11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4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7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, striated muscle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4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ilam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3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7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pectr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alpha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37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26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protein family member (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sp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3)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324819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Glucose regulated protein GRP78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Spirometr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rinaceieuropae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4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ilam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6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2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non muscl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700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0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yosin-11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3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pectr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alpha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4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7011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71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2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7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alpha-1C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0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0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protein 60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4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6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2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non muscl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700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0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yosin-11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15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pectr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alpha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ctin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65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8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lpa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A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2666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5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pectr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alpha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ctin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724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5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ype II collagen B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8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4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2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7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yosin heavy chain, striated muscle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6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8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lpa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A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1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Dihydropyrimidinas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4219759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ubul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Spirometr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rinaceieuropae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27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3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alpha-1C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7004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0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yosin-11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4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207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polipoprotein A I binding prote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5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7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alin-1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7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9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adix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6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8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lpa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A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33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hosphoenolpyruvat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rboxykinas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06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3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5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3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 2C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 1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Beta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ubul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377705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Beta-tubulin isoform 2, partial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6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8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alpa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A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1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Retinoblastoma binding protein 4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4672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7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arti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iphyllobothri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endritic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5009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4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7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0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 2C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9337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-2 chain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3473097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eta-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ubul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arti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Hymenolepis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3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2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Beta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ubul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2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TP dependent RNA helicase DDX31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75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6S protease regulatory subunit 7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1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6S protease regulatory subunit 6A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9336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78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glucose-regulated protein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661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70kDa protein, partial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esocestoide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cort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86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itochondrial processing peptidase beta subunit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9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uccinate coenzyme A ligase, GDP forming, beta subunit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6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ucciny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-CoA ligase [GDP-forming] subunit beta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467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9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Elongation factor 1-a, partial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Hymenolepis diminuta</w:t>
            </w: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9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amin dm0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56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3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NADP dependent malic enzyme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9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8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Dihydrolipoyllysin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residue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uccinyltransferas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4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2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3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Major egg antigen (p40)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659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utative HSP20 related prote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ultiloculari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16659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5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mall heat-shock prote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Taeni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soli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74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ilam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5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toma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protein 2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5009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2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50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 2C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 1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9337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-3 chain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3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haperonin containing TCP1 subunit 5 (epsilon)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38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7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6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haperonin containing TCP1 subunit 2 (beta)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7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08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Filam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85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1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4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6S protease regulatory subunit 6A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1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2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5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43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1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 1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9337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-2 chain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5009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32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9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ytoplasmic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2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2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703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9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5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43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-1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63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82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Spectr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alpha cha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442093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6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de-DE" w:eastAsia="pl-PL"/>
              </w:rPr>
              <w:t>Mitochondri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de-DE" w:eastAsia="pl-PL"/>
              </w:rPr>
              <w:t xml:space="preserve"> ATP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de-DE" w:eastAsia="pl-PL"/>
              </w:rPr>
              <w:t>synthase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de-DE" w:eastAsia="pl-PL"/>
              </w:rPr>
              <w:t xml:space="preserve">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 w:eastAsia="pl-PL"/>
              </w:rPr>
              <w:t>Spirometr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de-DE" w:eastAsia="pl-PL"/>
              </w:rPr>
              <w:t>erinaceieuropae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de-DE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s-E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2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cognate protein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88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1661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0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Heat shock 70kDa protein, partial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esocestoide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cort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Beta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ubul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89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 1 chain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674592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8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0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ATP dependent RNA helicase DDX31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5009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2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93371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02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6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7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Tubulin beta-2 chain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29336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2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1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Heat shock cognate 70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 xml:space="preserve"> protein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324819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1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9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Glucose regulated protein GRP78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Spirometr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rinaceieuropaei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961496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6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2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ypothetic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ranscript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Hymenolepis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microstoma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77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2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5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Putative cyclin-H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]</w:t>
            </w:r>
          </w:p>
        </w:tc>
      </w:tr>
      <w:tr w:rsidR="008E628E" w:rsidRPr="0011420F" w:rsidTr="008E62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467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1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ct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artial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iphyllobothri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dendriticum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628E" w:rsidRPr="0011420F" w:rsidRDefault="008E628E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eastAsia="pl-P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CBInr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gram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i</w:t>
            </w:r>
            <w:proofErr w:type="gram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|5766998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88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5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nnexin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A7 [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Echinococc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1420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l-PL"/>
              </w:rPr>
              <w:t>granulosus</w:t>
            </w:r>
            <w:proofErr w:type="spellEnd"/>
            <w:r w:rsidRPr="0011420F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]</w:t>
            </w:r>
          </w:p>
        </w:tc>
      </w:tr>
    </w:tbl>
    <w:p w:rsidR="003628A6" w:rsidRPr="0011420F" w:rsidRDefault="0011420F"/>
    <w:p w:rsidR="008E628E" w:rsidRPr="0011420F" w:rsidRDefault="008E628E">
      <w:r w:rsidRPr="0011420F">
        <w:br w:type="page"/>
      </w:r>
    </w:p>
    <w:p w:rsidR="008E628E" w:rsidRPr="0011420F" w:rsidRDefault="008E628E">
      <w:pPr>
        <w:sectPr w:rsidR="008E628E" w:rsidRPr="0011420F" w:rsidSect="008E628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E628E" w:rsidRPr="0011420F" w:rsidRDefault="00544F10" w:rsidP="008E628E">
      <w:pPr>
        <w:pStyle w:val="Legenda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 xml:space="preserve">Additional file 1: </w: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able </w:t>
      </w:r>
      <w:r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</w: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2. Functions of </w:t>
      </w:r>
      <w:r w:rsidR="008E628E" w:rsidRPr="0011420F">
        <w:rPr>
          <w:rFonts w:ascii="Times New Roman" w:hAnsi="Times New Roman" w:cs="Times New Roman"/>
          <w:color w:val="auto"/>
          <w:sz w:val="24"/>
          <w:szCs w:val="24"/>
          <w:lang w:val="en-US"/>
        </w:rPr>
        <w:t>H. diminuta</w:t>
      </w:r>
      <w:r w:rsidR="008E628E" w:rsidRPr="0011420F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ysticercoid proteins according to their gene ontology (GO) categories.</w:t>
      </w:r>
      <w:bookmarkStart w:id="0" w:name="_GoBack"/>
      <w:bookmarkEnd w:id="0"/>
    </w:p>
    <w:tbl>
      <w:tblPr>
        <w:tblStyle w:val="Zwykatabela21"/>
        <w:tblW w:w="0" w:type="auto"/>
        <w:tblLook w:val="04A0" w:firstRow="1" w:lastRow="0" w:firstColumn="1" w:lastColumn="0" w:noHBand="0" w:noVBand="1"/>
      </w:tblPr>
      <w:tblGrid>
        <w:gridCol w:w="4531"/>
        <w:gridCol w:w="2326"/>
        <w:gridCol w:w="2213"/>
      </w:tblGrid>
      <w:tr w:rsidR="008E628E" w:rsidRPr="0011420F" w:rsidTr="008E6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>Subcategory</w:t>
            </w:r>
            <w:proofErr w:type="spellEnd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237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Gen </w:t>
            </w:r>
            <w:proofErr w:type="spellStart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>ontology</w:t>
            </w:r>
            <w:proofErr w:type="spellEnd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numer (GO)</w:t>
            </w:r>
          </w:p>
        </w:tc>
        <w:tc>
          <w:tcPr>
            <w:tcW w:w="22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>Number</w:t>
            </w:r>
            <w:proofErr w:type="spellEnd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of </w:t>
            </w:r>
            <w:proofErr w:type="spellStart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>proteins</w:t>
            </w:r>
            <w:proofErr w:type="spellEnd"/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373" w:type="dxa"/>
            <w:tcBorders>
              <w:left w:val="nil"/>
              <w:right w:val="nil"/>
            </w:tcBorders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>Molecular</w:t>
            </w:r>
            <w:proofErr w:type="spellEnd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>function</w:t>
            </w:r>
            <w:proofErr w:type="spellEnd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GO: 0003674)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phosphoenolpyruvate </w:t>
            </w:r>
            <w:proofErr w:type="spellStart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arboxykinase</w:t>
            </w:r>
            <w:proofErr w:type="spellEnd"/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(GTP) activity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461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oxidoreductase activity 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1649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ransferase activity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1674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ydrolase activity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1678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igase activity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 001687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tructural molecule activity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519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transporter activity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521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hospholipid binding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55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arbohydrate binding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3024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mall molecule binding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3609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on binding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4316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NAD binding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5128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iron sulfur cluster binding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5153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rganic cyclic compound binding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971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arbohydrate derivative binding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9736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heterocyclic compound binding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19013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lectron carrier activity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905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rotein phosphatase type 2A regulator activity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3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iological process (GO:0008150)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 adhesio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715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nitrogen compound metabolic process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680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atabolic proces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905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iosynthetic process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0905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ular metabolic proces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442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rimary metabolic process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4423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ingle-organism metabolic proces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447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rganic substance metabolic process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7170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ular proces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0998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ingle-organism process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4469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localizatio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511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biological regulation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6500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ular component organization or biogenesi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718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6" w:type="dxa"/>
            <w:gridSpan w:val="3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ular component (GO:0005575)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xtracellular regio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roteinaceous extracellular matrix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0557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056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ndoplasmic reticulum lumen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0578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embran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160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 junction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3005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rganell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4322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rotein complex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4323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rganelle par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:00444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embrane part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4442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8E628E" w:rsidRPr="0011420F" w:rsidTr="008E6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ell part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444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8E628E" w:rsidRPr="0011420F" w:rsidTr="008E6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olymeric cytoskeletal fiber</w:t>
            </w:r>
          </w:p>
        </w:tc>
        <w:tc>
          <w:tcPr>
            <w:tcW w:w="2373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</w:rPr>
              <w:t>GO:009951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hideMark/>
          </w:tcPr>
          <w:p w:rsidR="008E628E" w:rsidRPr="0011420F" w:rsidRDefault="008E6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42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</w:tbl>
    <w:p w:rsidR="008E628E" w:rsidRPr="0011420F" w:rsidRDefault="008E628E" w:rsidP="009A55C4"/>
    <w:sectPr w:rsidR="008E628E" w:rsidRPr="0011420F" w:rsidSect="008E628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FD4"/>
    <w:rsid w:val="0011420F"/>
    <w:rsid w:val="00307F1F"/>
    <w:rsid w:val="00544F10"/>
    <w:rsid w:val="00671BD3"/>
    <w:rsid w:val="00685D00"/>
    <w:rsid w:val="008E628E"/>
    <w:rsid w:val="009A55C4"/>
    <w:rsid w:val="00A779FF"/>
    <w:rsid w:val="00D73FD4"/>
    <w:rsid w:val="00D87E79"/>
    <w:rsid w:val="00F0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E628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8E628E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E628E"/>
    <w:rPr>
      <w:color w:val="800080" w:themeColor="followedHyperlink"/>
      <w:u w:val="single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E628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E628E"/>
    <w:rPr>
      <w:sz w:val="20"/>
      <w:szCs w:val="20"/>
    </w:rPr>
  </w:style>
  <w:style w:type="paragraph" w:styleId="Nagwek">
    <w:name w:val="header"/>
    <w:basedOn w:val="Normalny"/>
    <w:link w:val="NagwekZnak"/>
    <w:uiPriority w:val="99"/>
    <w:semiHidden/>
    <w:unhideWhenUsed/>
    <w:rsid w:val="008E62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8E628E"/>
  </w:style>
  <w:style w:type="paragraph" w:styleId="Stopka">
    <w:name w:val="footer"/>
    <w:basedOn w:val="Normalny"/>
    <w:link w:val="StopkaZnak"/>
    <w:uiPriority w:val="99"/>
    <w:semiHidden/>
    <w:unhideWhenUsed/>
    <w:rsid w:val="008E62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8E628E"/>
  </w:style>
  <w:style w:type="paragraph" w:styleId="Legenda">
    <w:name w:val="caption"/>
    <w:basedOn w:val="Normalny"/>
    <w:next w:val="Normalny"/>
    <w:uiPriority w:val="35"/>
    <w:unhideWhenUsed/>
    <w:qFormat/>
    <w:rsid w:val="008E628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E628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E628E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6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628E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8E628E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8E628E"/>
    <w:rPr>
      <w:sz w:val="16"/>
      <w:szCs w:val="16"/>
    </w:rPr>
  </w:style>
  <w:style w:type="character" w:customStyle="1" w:styleId="apple-converted-space">
    <w:name w:val="apple-converted-space"/>
    <w:basedOn w:val="Domylnaczcionkaakapitu"/>
    <w:rsid w:val="008E628E"/>
  </w:style>
  <w:style w:type="table" w:styleId="Tabela-Siatka">
    <w:name w:val="Table Grid"/>
    <w:basedOn w:val="Standardowy"/>
    <w:uiPriority w:val="59"/>
    <w:rsid w:val="008E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">
    <w:name w:val="Zwykła tabela 21"/>
    <w:basedOn w:val="Standardowy"/>
    <w:uiPriority w:val="42"/>
    <w:rsid w:val="008E62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listy31">
    <w:name w:val="Tabela listy 31"/>
    <w:basedOn w:val="Standardowy"/>
    <w:uiPriority w:val="48"/>
    <w:rsid w:val="008E628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7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755</Words>
  <Characters>16536</Characters>
  <Application>Microsoft Office Word</Application>
  <DocSecurity>0</DocSecurity>
  <Lines>137</Lines>
  <Paragraphs>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24T11:29:00Z</dcterms:created>
  <dcterms:modified xsi:type="dcterms:W3CDTF">2017-10-31T14:53:00Z</dcterms:modified>
</cp:coreProperties>
</file>